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4CE" w:rsidRDefault="001A44CE" w:rsidP="001A44CE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ompara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transcriptome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analysis provides novel insights into molecular response of salt-tolerant and sensitive </w:t>
      </w:r>
      <w:proofErr w:type="spellStart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polyembryonic</w:t>
      </w:r>
      <w:proofErr w:type="spellEnd"/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mango genotypes to salinity stress at seedling stage</w:t>
      </w:r>
    </w:p>
    <w:p w:rsidR="001A44CE" w:rsidRPr="00536DC8" w:rsidRDefault="001A44CE" w:rsidP="001A44CE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:rsidR="001A44CE" w:rsidRPr="00536DC8" w:rsidRDefault="001A44CE" w:rsidP="001A44C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Nusra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R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M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Hara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Gopal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Vageeshbabu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S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proofErr w:type="spellEnd"/>
    </w:p>
    <w:p w:rsidR="001A44CE" w:rsidRPr="00536DC8" w:rsidRDefault="001A44CE" w:rsidP="001A44C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proofErr w:type="gram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proofErr w:type="gram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Fruit Crops, </w:t>
      </w:r>
      <w:proofErr w:type="spellStart"/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of Biotechnology</w:t>
      </w:r>
    </w:p>
    <w:p w:rsidR="001A44CE" w:rsidRPr="00536DC8" w:rsidRDefault="001A44CE" w:rsidP="001A44C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:rsidR="001A44CE" w:rsidRPr="00536DC8" w:rsidRDefault="001A44CE" w:rsidP="001A44C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Lakepost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>, Bengaluru-560089, Karnataka</w:t>
      </w:r>
    </w:p>
    <w:p w:rsidR="001A44CE" w:rsidRPr="00536DC8" w:rsidRDefault="001A44CE" w:rsidP="001A44CE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</w:t>
      </w:r>
      <w:proofErr w:type="spellStart"/>
      <w:r w:rsidRPr="00536DC8">
        <w:rPr>
          <w:rFonts w:ascii="Times New Roman" w:hAnsi="Times New Roman"/>
          <w:b/>
          <w:sz w:val="20"/>
          <w:szCs w:val="20"/>
          <w:lang w:eastAsia="en-IN"/>
        </w:rPr>
        <w:t>Ravishankar</w:t>
      </w:r>
      <w:proofErr w:type="spellEnd"/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:rsidR="001A44CE" w:rsidRDefault="001A44CE" w:rsidP="001A44CE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p w:rsidR="005C67D7" w:rsidRPr="00A301B3" w:rsidRDefault="005C67D7" w:rsidP="005C67D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AF4080">
        <w:rPr>
          <w:rFonts w:ascii="Times New Roman" w:hAnsi="Times New Roman"/>
          <w:b/>
          <w:color w:val="000000" w:themeColor="text1"/>
          <w:sz w:val="24"/>
          <w:szCs w:val="24"/>
        </w:rPr>
        <w:t>Supplementary Table 4</w:t>
      </w:r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A301B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ata quality control summar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5"/>
        <w:gridCol w:w="1155"/>
        <w:gridCol w:w="1155"/>
        <w:gridCol w:w="1155"/>
        <w:gridCol w:w="1155"/>
        <w:gridCol w:w="1155"/>
        <w:gridCol w:w="1156"/>
        <w:gridCol w:w="1156"/>
      </w:tblGrid>
      <w:tr w:rsidR="005C67D7" w:rsidRPr="00A301B3" w:rsidTr="00866049"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Sample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Raw reads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Clean reads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Raw bases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Clean bases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gramStart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Q20(</w:t>
            </w:r>
            <w:proofErr w:type="gramEnd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gramStart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Q30(</w:t>
            </w:r>
            <w:proofErr w:type="gramEnd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gramStart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GC(</w:t>
            </w:r>
            <w:proofErr w:type="gramEnd"/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%)</w:t>
            </w:r>
          </w:p>
        </w:tc>
      </w:tr>
      <w:tr w:rsidR="005C67D7" w:rsidRPr="00A301B3" w:rsidTr="00866049"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T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154846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2795088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2.91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75.53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9.86</w:t>
            </w:r>
          </w:p>
        </w:tc>
      </w:tr>
      <w:tr w:rsidR="005C67D7" w:rsidRPr="00A301B3" w:rsidTr="00866049"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MC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9445963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7535948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.8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.3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93.95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9.70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7.31</w:t>
            </w:r>
          </w:p>
        </w:tc>
      </w:tr>
      <w:tr w:rsidR="005C67D7" w:rsidRPr="00A301B3" w:rsidTr="00866049"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T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419934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7813704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2.3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90.47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5.42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6.59</w:t>
            </w:r>
          </w:p>
        </w:tc>
      </w:tr>
      <w:tr w:rsidR="005C67D7" w:rsidRPr="00A301B3" w:rsidTr="00866049"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A301B3">
              <w:rPr>
                <w:rFonts w:ascii="Times New Roman" w:hAnsi="Times New Roman"/>
                <w:b/>
                <w:bCs/>
                <w:color w:val="000000" w:themeColor="text1"/>
              </w:rPr>
              <w:t>TC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6433093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5544894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.9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1155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8.59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82.90</w:t>
            </w:r>
          </w:p>
        </w:tc>
        <w:tc>
          <w:tcPr>
            <w:tcW w:w="1156" w:type="dxa"/>
            <w:shd w:val="clear" w:color="auto" w:fill="auto"/>
          </w:tcPr>
          <w:p w:rsidR="005C67D7" w:rsidRPr="00A301B3" w:rsidRDefault="005C67D7" w:rsidP="00866049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301B3">
              <w:rPr>
                <w:rFonts w:ascii="Times New Roman" w:hAnsi="Times New Roman"/>
                <w:color w:val="000000" w:themeColor="text1"/>
              </w:rPr>
              <w:t>47.42</w:t>
            </w:r>
          </w:p>
        </w:tc>
      </w:tr>
    </w:tbl>
    <w:p w:rsidR="005C67D7" w:rsidRPr="00A301B3" w:rsidRDefault="005C67D7" w:rsidP="005C67D7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2596C" w:rsidRDefault="0062596C"/>
    <w:sectPr w:rsidR="0062596C" w:rsidSect="00625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5C67D7"/>
    <w:rsid w:val="001A44CE"/>
    <w:rsid w:val="00446D2E"/>
    <w:rsid w:val="005C67D7"/>
    <w:rsid w:val="00625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D7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A44C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22-09-07T15:01:00Z</dcterms:created>
  <dcterms:modified xsi:type="dcterms:W3CDTF">2022-11-25T12:46:00Z</dcterms:modified>
</cp:coreProperties>
</file>